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6A3F" w:rsidRDefault="00D66A3F" w:rsidP="00D66A3F">
      <w:pPr>
        <w:pStyle w:val="Heading1"/>
      </w:pPr>
      <w:r>
        <w:t>Appendix 4: Factors influencing  choice of journal</w:t>
      </w:r>
    </w:p>
    <w:p w:rsidR="00D66A3F" w:rsidRDefault="00D66A3F" w:rsidP="00D66A3F"/>
    <w:tbl>
      <w:tblPr>
        <w:tblW w:w="1417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18"/>
        <w:gridCol w:w="567"/>
        <w:gridCol w:w="850"/>
        <w:gridCol w:w="851"/>
        <w:gridCol w:w="850"/>
        <w:gridCol w:w="993"/>
        <w:gridCol w:w="850"/>
        <w:gridCol w:w="851"/>
        <w:gridCol w:w="992"/>
        <w:gridCol w:w="850"/>
        <w:gridCol w:w="851"/>
        <w:gridCol w:w="850"/>
        <w:gridCol w:w="851"/>
        <w:gridCol w:w="850"/>
        <w:gridCol w:w="851"/>
        <w:gridCol w:w="850"/>
      </w:tblGrid>
      <w:tr w:rsidR="00D66A3F" w:rsidRPr="00E92033" w:rsidTr="008A1437">
        <w:trPr>
          <w:trHeight w:val="841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Journa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Quality of the journa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High quality peer review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Review criteria of the journal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Speed of review &amp; publication proces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Repu-tation</w:t>
            </w:r>
            <w:proofErr w:type="spellEnd"/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 of the </w:t>
            </w:r>
            <w:proofErr w:type="spellStart"/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publi-sher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Impact factor of the journ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External / institutional evaluation of your research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Previous experience of this journa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The fact the journal is Open Acces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Cost of public-</w:t>
            </w:r>
            <w:proofErr w:type="spellStart"/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ation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Policy re: publication of research dat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Recomm-endation</w:t>
            </w:r>
            <w:proofErr w:type="spellEnd"/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 of colleagu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Editor and / or editorial boar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Journal Scope</w:t>
            </w:r>
          </w:p>
        </w:tc>
      </w:tr>
      <w:tr w:rsidR="00D66A3F" w:rsidRPr="00E92033" w:rsidTr="008A1437">
        <w:trPr>
          <w:trHeight w:val="283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eastAsia="en-GB"/>
              </w:rPr>
              <w:t>AIP Advanc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1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81% </w:t>
            </w:r>
            <w:r w:rsidRPr="00C21154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7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82% </w:t>
            </w:r>
            <w:r w:rsidRPr="00C21154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7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78% </w:t>
            </w:r>
            <w:r w:rsidRPr="00C21154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8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77% </w:t>
            </w:r>
            <w:r w:rsidRPr="00C21154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8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78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8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61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9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67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9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59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9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27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8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39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9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40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9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41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9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47% </w:t>
            </w:r>
            <w:r w:rsidRPr="00116448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9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41% </w:t>
            </w:r>
            <w:r w:rsidRPr="00116448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9%)</w:t>
            </w:r>
          </w:p>
        </w:tc>
      </w:tr>
      <w:tr w:rsidR="00D66A3F" w:rsidRPr="00E92033" w:rsidTr="008A1437">
        <w:trPr>
          <w:trHeight w:val="283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eastAsia="en-GB"/>
              </w:rPr>
              <w:t>Biology Ope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77% </w:t>
            </w:r>
            <w:r w:rsidRPr="00C21154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10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75% </w:t>
            </w:r>
            <w:r w:rsidRPr="00C21154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10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71% </w:t>
            </w:r>
            <w:r w:rsidRPr="00C21154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11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69% </w:t>
            </w:r>
            <w:r w:rsidRPr="00C21154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11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69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11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33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11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48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12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42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11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49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12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36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11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37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11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30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11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46% </w:t>
            </w:r>
            <w:r w:rsidRPr="00116448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12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30% </w:t>
            </w:r>
            <w:r w:rsidRPr="00116448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11%)</w:t>
            </w:r>
          </w:p>
        </w:tc>
      </w:tr>
      <w:tr w:rsidR="00D66A3F" w:rsidRPr="00E92033" w:rsidTr="008A1437">
        <w:trPr>
          <w:trHeight w:val="283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eastAsia="en-GB"/>
              </w:rPr>
              <w:t>BMC Research Not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4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77% </w:t>
            </w:r>
            <w:r w:rsidRPr="00C21154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4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78% </w:t>
            </w:r>
            <w:r w:rsidRPr="00C21154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4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74% </w:t>
            </w:r>
            <w:r w:rsidRPr="00C21154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4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68% </w:t>
            </w:r>
            <w:r w:rsidRPr="00C21154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4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71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4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52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5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62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5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55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5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68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4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61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5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56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5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49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5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46% </w:t>
            </w:r>
            <w:r w:rsidRPr="00116448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5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44% </w:t>
            </w:r>
            <w:r w:rsidRPr="00116448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5%)</w:t>
            </w:r>
          </w:p>
        </w:tc>
      </w:tr>
      <w:tr w:rsidR="00D66A3F" w:rsidRPr="00E92033" w:rsidTr="008A1437">
        <w:trPr>
          <w:trHeight w:val="283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eastAsia="en-GB"/>
              </w:rPr>
              <w:t>BMJ Ope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6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91% </w:t>
            </w:r>
            <w:r w:rsidRPr="00C21154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2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78% </w:t>
            </w:r>
            <w:r w:rsidRPr="00C21154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3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65% </w:t>
            </w:r>
            <w:r w:rsidRPr="00C21154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4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69% </w:t>
            </w:r>
            <w:r w:rsidRPr="00C21154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4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74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3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65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4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62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4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58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4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61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4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40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4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35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4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47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4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31% </w:t>
            </w:r>
            <w:r w:rsidRPr="00116448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4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42% </w:t>
            </w:r>
            <w:r w:rsidRPr="00116448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4%)</w:t>
            </w:r>
          </w:p>
        </w:tc>
      </w:tr>
      <w:tr w:rsidR="00D66A3F" w:rsidRPr="00E92033" w:rsidTr="008A1437">
        <w:trPr>
          <w:trHeight w:val="283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eastAsia="en-GB"/>
              </w:rPr>
              <w:t>F1000 Researc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1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64% </w:t>
            </w:r>
            <w:r w:rsidRPr="00C21154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7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74% </w:t>
            </w:r>
            <w:r w:rsidRPr="00C21154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7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68% </w:t>
            </w:r>
            <w:r w:rsidRPr="00C21154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7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73% </w:t>
            </w:r>
            <w:r w:rsidRPr="00C21154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7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57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8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28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7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52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8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50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8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67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7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51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8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52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8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34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7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44% </w:t>
            </w:r>
            <w:r w:rsidRPr="00116448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8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27% </w:t>
            </w:r>
            <w:r w:rsidRPr="00116448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7%)</w:t>
            </w:r>
          </w:p>
        </w:tc>
      </w:tr>
      <w:tr w:rsidR="00D66A3F" w:rsidRPr="00E92033" w:rsidTr="008A1437">
        <w:trPr>
          <w:trHeight w:val="283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eastAsia="en-GB"/>
              </w:rPr>
              <w:t>FEBS Open Bi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89% </w:t>
            </w:r>
            <w:r w:rsidRPr="00C21154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12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88% </w:t>
            </w:r>
            <w:r w:rsidRPr="00C21154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12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77% </w:t>
            </w:r>
            <w:r w:rsidRPr="00C21154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16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85% </w:t>
            </w:r>
            <w:r w:rsidRPr="00C21154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13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70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17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54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19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65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18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50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19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44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19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44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19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54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19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27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17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41% </w:t>
            </w:r>
            <w:r w:rsidRPr="00116448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19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52% </w:t>
            </w:r>
            <w:r w:rsidRPr="00116448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19%)</w:t>
            </w:r>
          </w:p>
        </w:tc>
      </w:tr>
      <w:tr w:rsidR="00D66A3F" w:rsidRPr="00E92033" w:rsidTr="008A1437">
        <w:trPr>
          <w:trHeight w:val="283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eastAsia="en-GB"/>
              </w:rPr>
              <w:t>Heliy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80% </w:t>
            </w:r>
            <w:r w:rsidRPr="00C21154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13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83% </w:t>
            </w:r>
            <w:r w:rsidRPr="00C21154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12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72% </w:t>
            </w:r>
            <w:r w:rsidRPr="00C21154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14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72% </w:t>
            </w:r>
            <w:r w:rsidRPr="00C21154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14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72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14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45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16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56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16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46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16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47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16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48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16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61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16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56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16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47% </w:t>
            </w:r>
            <w:r w:rsidRPr="00116448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16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38% </w:t>
            </w:r>
            <w:r w:rsidRPr="00116448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16%)</w:t>
            </w:r>
          </w:p>
        </w:tc>
      </w:tr>
      <w:tr w:rsidR="00D66A3F" w:rsidRPr="00E92033" w:rsidTr="008A1437">
        <w:trPr>
          <w:trHeight w:val="283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eastAsia="en-GB"/>
              </w:rPr>
              <w:t>Medicin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2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83% </w:t>
            </w:r>
            <w:r w:rsidRPr="00C21154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5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79% </w:t>
            </w:r>
            <w:r w:rsidRPr="00C21154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5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76% </w:t>
            </w:r>
            <w:r w:rsidRPr="00C21154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6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80% </w:t>
            </w:r>
            <w:r w:rsidRPr="00C21154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5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65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6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83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5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59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6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66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6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36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6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47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6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57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6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39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6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45% </w:t>
            </w:r>
            <w:r w:rsidRPr="00116448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6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43% </w:t>
            </w:r>
            <w:r w:rsidRPr="00116448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6%)</w:t>
            </w:r>
          </w:p>
        </w:tc>
      </w:tr>
      <w:tr w:rsidR="00D66A3F" w:rsidRPr="00E92033" w:rsidTr="008A1437">
        <w:trPr>
          <w:trHeight w:val="283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eastAsia="en-GB"/>
              </w:rPr>
              <w:t>PeerJ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4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75%</w:t>
            </w:r>
            <w:r w:rsidRPr="00C21154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 xml:space="preserve"> (±4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80% </w:t>
            </w:r>
            <w:r w:rsidRPr="00C21154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4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76% </w:t>
            </w:r>
            <w:r w:rsidRPr="00C21154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4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80% </w:t>
            </w:r>
            <w:r w:rsidRPr="00C21154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4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54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4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40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4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43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4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60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4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75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4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70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4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48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4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42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4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40% </w:t>
            </w:r>
            <w:r w:rsidRPr="00116448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4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23% </w:t>
            </w:r>
            <w:r w:rsidRPr="00116448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4%)</w:t>
            </w:r>
          </w:p>
        </w:tc>
      </w:tr>
      <w:tr w:rsidR="00D66A3F" w:rsidRPr="00E92033" w:rsidTr="008A1437">
        <w:trPr>
          <w:trHeight w:val="283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eastAsia="en-GB"/>
              </w:rPr>
              <w:t>PLOS On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1,2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85% </w:t>
            </w:r>
            <w:r w:rsidRPr="00C21154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2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79% </w:t>
            </w:r>
            <w:r w:rsidRPr="00C21154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2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74%</w:t>
            </w:r>
            <w:r w:rsidRPr="00C21154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 xml:space="preserve"> (±2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74% </w:t>
            </w:r>
            <w:r w:rsidRPr="00C21154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2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62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3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66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3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63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3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60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3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59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3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40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3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44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3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43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3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35% </w:t>
            </w:r>
            <w:r w:rsidRPr="00116448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3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29% </w:t>
            </w:r>
            <w:r w:rsidRPr="00116448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3%)</w:t>
            </w:r>
          </w:p>
        </w:tc>
      </w:tr>
      <w:tr w:rsidR="00D66A3F" w:rsidRPr="00E92033" w:rsidTr="008A1437">
        <w:trPr>
          <w:trHeight w:val="283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eastAsia="en-GB"/>
              </w:rPr>
              <w:t>RS Open Scienc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1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80% </w:t>
            </w:r>
            <w:r w:rsidRPr="00C21154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6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82% </w:t>
            </w:r>
            <w:r w:rsidRPr="00C21154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6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78% </w:t>
            </w:r>
            <w:r w:rsidRPr="00C21154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7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69% </w:t>
            </w:r>
            <w:r w:rsidRPr="00C21154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7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76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7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41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8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43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8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46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8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60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8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67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8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45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8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38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8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39% </w:t>
            </w:r>
            <w:r w:rsidRPr="00116448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8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32% </w:t>
            </w:r>
            <w:r w:rsidRPr="00116448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8%)</w:t>
            </w:r>
          </w:p>
        </w:tc>
      </w:tr>
      <w:tr w:rsidR="00D66A3F" w:rsidRPr="00E92033" w:rsidTr="008A1437">
        <w:trPr>
          <w:trHeight w:val="283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eastAsia="en-GB"/>
              </w:rPr>
              <w:t>SAGE Ope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1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72% </w:t>
            </w:r>
            <w:r w:rsidRPr="00C21154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8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79% </w:t>
            </w:r>
            <w:r w:rsidRPr="00C21154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7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75% </w:t>
            </w:r>
            <w:r w:rsidRPr="00C21154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7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75% </w:t>
            </w:r>
            <w:r w:rsidRPr="00C21154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7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80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7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50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9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63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8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56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9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64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8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59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8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50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9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43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8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52% </w:t>
            </w:r>
            <w:r w:rsidRPr="00116448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9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40% </w:t>
            </w:r>
            <w:r w:rsidRPr="00116448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8%)</w:t>
            </w:r>
          </w:p>
        </w:tc>
      </w:tr>
      <w:tr w:rsidR="00D66A3F" w:rsidRPr="00E92033" w:rsidTr="008A1437">
        <w:trPr>
          <w:trHeight w:val="283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eastAsia="en-GB"/>
              </w:rPr>
              <w:t>Sage Open Medicin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73% </w:t>
            </w:r>
            <w:r w:rsidRPr="00C21154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17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85% </w:t>
            </w:r>
            <w:r w:rsidRPr="00C21154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14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73% </w:t>
            </w:r>
            <w:r w:rsidRPr="00C21154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17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65% </w:t>
            </w:r>
            <w:r w:rsidRPr="00C21154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18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85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14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48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19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50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19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44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19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73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17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60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19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77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16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30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18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38% </w:t>
            </w:r>
            <w:r w:rsidRPr="00116448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19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42% </w:t>
            </w:r>
            <w:r w:rsidRPr="00116448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19%)</w:t>
            </w:r>
          </w:p>
        </w:tc>
      </w:tr>
      <w:tr w:rsidR="00D66A3F" w:rsidRPr="00E92033" w:rsidTr="008A1437">
        <w:trPr>
          <w:trHeight w:val="283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eastAsia="en-GB"/>
              </w:rPr>
              <w:t>Scientific Report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1,3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91% </w:t>
            </w:r>
            <w:r w:rsidRPr="00C21154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2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84%</w:t>
            </w:r>
            <w:r w:rsidRPr="00C21154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 xml:space="preserve"> (±2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76% </w:t>
            </w:r>
            <w:r w:rsidRPr="00C21154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2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71% </w:t>
            </w:r>
            <w:r w:rsidRPr="00C21154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2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77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2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78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2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65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3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57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3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46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3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36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3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42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3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43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3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43% </w:t>
            </w:r>
            <w:r w:rsidRPr="00116448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3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38% </w:t>
            </w:r>
            <w:r w:rsidRPr="00116448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3%)</w:t>
            </w:r>
          </w:p>
        </w:tc>
      </w:tr>
      <w:tr w:rsidR="00D66A3F" w:rsidRPr="00E92033" w:rsidTr="008A1437">
        <w:trPr>
          <w:trHeight w:val="283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eastAsia="en-GB"/>
              </w:rPr>
              <w:t>SpringerPlu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6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83% </w:t>
            </w:r>
            <w:r w:rsidRPr="00C21154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3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82% </w:t>
            </w:r>
            <w:r w:rsidRPr="00C21154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3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78% </w:t>
            </w:r>
            <w:r w:rsidRPr="00C21154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3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80% </w:t>
            </w:r>
            <w:r w:rsidRPr="00C21154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3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74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3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66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4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67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4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56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4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56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4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59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4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60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4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48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4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53% </w:t>
            </w:r>
            <w:r w:rsidRPr="00116448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4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46% </w:t>
            </w:r>
            <w:r w:rsidRPr="00116448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4%)</w:t>
            </w:r>
          </w:p>
        </w:tc>
      </w:tr>
      <w:tr w:rsidR="00D66A3F" w:rsidRPr="00E92033" w:rsidTr="008A1437">
        <w:trPr>
          <w:trHeight w:val="283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 xml:space="preserve">All </w:t>
            </w:r>
            <w:r w:rsidRPr="00E92033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OAMJ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5,7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84% </w:t>
            </w:r>
            <w:r w:rsidRPr="00C21154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1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80% </w:t>
            </w:r>
            <w:r w:rsidRPr="00C21154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1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74% </w:t>
            </w:r>
            <w:r w:rsidRPr="00C21154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1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74% </w:t>
            </w:r>
            <w:r w:rsidRPr="00C21154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1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70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1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64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1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61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1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58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1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57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1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47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1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46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1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44% </w:t>
            </w:r>
            <w:r w:rsidRPr="004E60D1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1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41% </w:t>
            </w:r>
            <w:r w:rsidRPr="00116448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1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A3F" w:rsidRPr="00E92033" w:rsidRDefault="00D66A3F" w:rsidP="008A14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E920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36% </w:t>
            </w:r>
            <w:r w:rsidRPr="00116448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(±1%)</w:t>
            </w:r>
          </w:p>
        </w:tc>
      </w:tr>
    </w:tbl>
    <w:p w:rsidR="00D66A3F" w:rsidRDefault="00D66A3F" w:rsidP="00D66A3F"/>
    <w:p w:rsidR="00A32287" w:rsidRDefault="00A32287">
      <w:bookmarkStart w:id="0" w:name="_GoBack"/>
      <w:bookmarkEnd w:id="0"/>
    </w:p>
    <w:sectPr w:rsidR="00A32287" w:rsidSect="00D66A3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6A3F"/>
    <w:rsid w:val="00A32287"/>
    <w:rsid w:val="00D66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81F276-8D0C-4CA7-9A26-ECF0FE9B0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6A3F"/>
  </w:style>
  <w:style w:type="paragraph" w:styleId="Heading1">
    <w:name w:val="heading 1"/>
    <w:basedOn w:val="Normal"/>
    <w:next w:val="Normal"/>
    <w:link w:val="Heading1Char"/>
    <w:uiPriority w:val="9"/>
    <w:qFormat/>
    <w:rsid w:val="00D66A3F"/>
    <w:pPr>
      <w:keepNext/>
      <w:keepLines/>
      <w:spacing w:before="240" w:after="0"/>
      <w:outlineLvl w:val="0"/>
    </w:pPr>
    <w:rPr>
      <w:rFonts w:eastAsiaTheme="majorEastAsia" w:cstheme="minorHAns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6A3F"/>
    <w:rPr>
      <w:rFonts w:eastAsiaTheme="majorEastAsia" w:cstheme="minorHAnsi"/>
      <w:b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0</Words>
  <Characters>262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Wakeling</dc:creator>
  <cp:keywords/>
  <dc:description/>
  <cp:lastModifiedBy>Simon Wakeling</cp:lastModifiedBy>
  <cp:revision>1</cp:revision>
  <dcterms:created xsi:type="dcterms:W3CDTF">2018-01-09T16:30:00Z</dcterms:created>
  <dcterms:modified xsi:type="dcterms:W3CDTF">2018-01-09T16:31:00Z</dcterms:modified>
</cp:coreProperties>
</file>